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color w:val="000000"/>
        </w:rPr>
        <w:t>Table S1. Post-release detection locations of acoustically tagged Thompson River coho salmon smolts (FL is fork length, NSOG is the northern Strait of Georgia, SSOG is the southern Strait of Georgia).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74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143"/>
        <w:gridCol w:w="1090"/>
        <w:gridCol w:w="4570"/>
      </w:tblGrid>
      <w:tr>
        <w:trPr/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ag Type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L (mm)</w:t>
            </w:r>
          </w:p>
        </w:tc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Location (Days Post-Release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9-6L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45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raser R. (14)</w:t>
            </w:r>
          </w:p>
        </w:tc>
      </w:tr>
      <w:tr>
        <w:trPr/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8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5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5</w:t>
            </w:r>
          </w:p>
        </w:tc>
        <w:tc>
          <w:tcPr>
            <w:tcW w:w="45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8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2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8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2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0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Pt. Atkinson (16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39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23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5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5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Pt. Atkinson (23)</w:t>
            </w:r>
          </w:p>
        </w:tc>
      </w:tr>
      <w:tr>
        <w:trPr/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5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30</w:t>
            </w:r>
          </w:p>
        </w:tc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NSOG (34-41)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9</w:t>
            </w:r>
          </w:p>
        </w:tc>
        <w:tc>
          <w:tcPr>
            <w:tcW w:w="45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7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3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8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3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9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3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9), NSOG (47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color w:val="000000"/>
                <w:lang w:val="fr-CA"/>
              </w:rPr>
              <w:t>V7-2</w:t>
            </w:r>
            <w:r>
              <w:rPr>
                <w:color w:val="000000"/>
              </w:rPr>
              <w:t>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lang w:val="fr-CA"/>
              </w:rPr>
              <w:t>Fraser R. (9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lang w:val="fr-CA"/>
              </w:rPr>
              <w:t>Fraser R. (9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lang w:val="fr-CA"/>
              </w:rPr>
              <w:t>Fraser R. (9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lang w:val="fr-CA"/>
              </w:rPr>
              <w:t>Fraser R. (9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lang w:val="fr-CA"/>
              </w:rPr>
              <w:t>Fraser R. (10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0), Pt. Atkinson (13), NSOG (38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lang w:val="fr-CA"/>
              </w:rPr>
              <w:t>Fraser R. (11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lang w:val="fr-CA"/>
              </w:rPr>
              <w:t>Fraser R. (11), Burrard Inlet (24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6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5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5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6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30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6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6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Pt. Atkinson (17-21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30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Fraser R. (19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127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Pt. Atkinson (19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Howe Sound (25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SOG (36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SOG (37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SOG (58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SOG (67-121)</w:t>
            </w:r>
          </w:p>
        </w:tc>
      </w:tr>
      <w:tr>
        <w:trPr/>
        <w:tc>
          <w:tcPr>
            <w:tcW w:w="6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fr-CA"/>
              </w:rPr>
            </w:pPr>
            <w:r>
              <w:rPr>
                <w:color w:val="000000"/>
                <w:lang w:val="fr-CA"/>
              </w:rPr>
              <w:t>2006</w:t>
            </w:r>
          </w:p>
        </w:tc>
        <w:tc>
          <w:tcPr>
            <w:tcW w:w="11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V7-2L</w:t>
            </w:r>
          </w:p>
        </w:tc>
        <w:tc>
          <w:tcPr>
            <w:tcW w:w="10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457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SOG (102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9:47:00Z</dcterms:created>
  <dc:creator>C</dc:creator>
  <dc:description/>
  <cp:keywords/>
  <dc:language>en-US</dc:language>
  <cp:lastModifiedBy>Apress</cp:lastModifiedBy>
  <dcterms:modified xsi:type="dcterms:W3CDTF">2010-05-12T19:48:00Z</dcterms:modified>
  <cp:revision>5</cp:revision>
  <dc:subject/>
  <dc:title>Supplementary Table</dc:title>
</cp:coreProperties>
</file>